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D188B" w14:textId="686D8041" w:rsidR="00C77B73" w:rsidRPr="00225723" w:rsidRDefault="00C77B73" w:rsidP="00225723">
      <w:pPr>
        <w:pStyle w:val="MDPI51figurecaption"/>
        <w:ind w:left="0"/>
        <w:rPr>
          <w:rFonts w:ascii="Times New Roman" w:hAnsi="Times New Roman"/>
          <w:color w:val="auto"/>
          <w:sz w:val="20"/>
          <w:lang w:val="en-GB"/>
        </w:rPr>
      </w:pPr>
      <w:r w:rsidRPr="00225723">
        <w:rPr>
          <w:rFonts w:ascii="Times New Roman" w:hAnsi="Times New Roman"/>
          <w:bCs/>
          <w:noProof/>
          <w:color w:val="auto"/>
          <w:sz w:val="20"/>
          <w:lang w:val="es-ES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20CB9342" wp14:editId="64E9FA60">
                <wp:simplePos x="0" y="0"/>
                <wp:positionH relativeFrom="column">
                  <wp:posOffset>12065</wp:posOffset>
                </wp:positionH>
                <wp:positionV relativeFrom="paragraph">
                  <wp:posOffset>116205</wp:posOffset>
                </wp:positionV>
                <wp:extent cx="4431665" cy="4227830"/>
                <wp:effectExtent l="0" t="0" r="6985" b="0"/>
                <wp:wrapTopAndBottom/>
                <wp:docPr id="39" name="Grupo 38">
                  <a:extLst xmlns:a="http://schemas.openxmlformats.org/drawingml/2006/main">
                    <a:ext uri="{FF2B5EF4-FFF2-40B4-BE49-F238E27FC236}">
                      <a16:creationId xmlns:a16="http://schemas.microsoft.com/office/drawing/2014/main" id="{54C0DFFC-F06F-8B31-41E6-1A1691A8BD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31665" cy="4227830"/>
                          <a:chOff x="0" y="0"/>
                          <a:chExt cx="4431933" cy="4228116"/>
                        </a:xfrm>
                      </wpg:grpSpPr>
                      <pic:pic xmlns:pic="http://schemas.openxmlformats.org/drawingml/2006/picture">
                        <pic:nvPicPr>
                          <pic:cNvPr id="1606999687" name="Imagen 1606999687">
                            <a:extLst>
                              <a:ext uri="{FF2B5EF4-FFF2-40B4-BE49-F238E27FC236}">
                                <a16:creationId xmlns:a16="http://schemas.microsoft.com/office/drawing/2014/main" id="{9D9EF442-50C6-02FF-4B3C-F6CA28B81C4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5156" y="2012005"/>
                            <a:ext cx="4426777" cy="221611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59626083" name="Imagen 1959626083">
                            <a:extLst>
                              <a:ext uri="{FF2B5EF4-FFF2-40B4-BE49-F238E27FC236}">
                                <a16:creationId xmlns:a16="http://schemas.microsoft.com/office/drawing/2014/main" id="{21002270-23FC-ECBB-FA85-A6FA608EA92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26778" cy="221883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F7C80FA" id="Grupo 38" o:spid="_x0000_s1026" style="position:absolute;margin-left:.95pt;margin-top:9.15pt;width:348.95pt;height:332.9pt;z-index:-251655168" coordsize="44319,422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1606999687" o:spid="_x0000_s1027" type="#_x0000_t75" style="position:absolute;left:51;top:20120;width:44268;height:221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">
                  <v:imagedata r:id="rId8" o:title=""/>
                </v:shape>
                <v:shape id="Imagen 1959626083" o:spid="_x0000_s1028" type="#_x0000_t75" style="position:absolute;width:44267;height:221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">
                  <v:imagedata r:id="rId9" o:title=""/>
                </v:shape>
                <w10:wrap type="topAndBottom"/>
              </v:group>
            </w:pict>
          </mc:Fallback>
        </mc:AlternateContent>
      </w:r>
      <w:r w:rsidRPr="00225723">
        <w:rPr>
          <w:rFonts w:ascii="Times New Roman" w:hAnsi="Times New Roman"/>
          <w:b/>
          <w:bCs/>
          <w:color w:val="auto"/>
          <w:sz w:val="20"/>
          <w:lang w:val="en-GB"/>
        </w:rPr>
        <w:t xml:space="preserve">Figure </w:t>
      </w:r>
      <w:r w:rsidR="00225723" w:rsidRPr="00225723">
        <w:rPr>
          <w:rFonts w:ascii="Times New Roman" w:hAnsi="Times New Roman"/>
          <w:b/>
          <w:bCs/>
          <w:color w:val="auto"/>
          <w:sz w:val="20"/>
          <w:lang w:val="en-GB"/>
        </w:rPr>
        <w:t>S</w:t>
      </w:r>
      <w:r w:rsidRPr="00225723">
        <w:rPr>
          <w:rFonts w:ascii="Times New Roman" w:hAnsi="Times New Roman"/>
          <w:b/>
          <w:bCs/>
          <w:color w:val="auto"/>
          <w:sz w:val="20"/>
          <w:lang w:val="en-GB"/>
        </w:rPr>
        <w:t>1.</w:t>
      </w:r>
      <w:r w:rsidRPr="00225723">
        <w:rPr>
          <w:rFonts w:ascii="Times New Roman" w:hAnsi="Times New Roman"/>
          <w:color w:val="auto"/>
          <w:sz w:val="20"/>
          <w:lang w:val="en-GB"/>
        </w:rPr>
        <w:t xml:space="preserve"> Structures of quizartinib and its deuterated internal standard ([²H₄]-quizartinib), showing the main fragments used for quantification. </w:t>
      </w:r>
    </w:p>
    <w:sectPr w:rsidR="00C77B73" w:rsidRPr="0022572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12101" w14:textId="77777777" w:rsidR="00852451" w:rsidRDefault="00852451" w:rsidP="008C4D57">
      <w:pPr>
        <w:spacing w:after="0" w:line="240" w:lineRule="auto"/>
      </w:pPr>
      <w:r>
        <w:separator/>
      </w:r>
    </w:p>
  </w:endnote>
  <w:endnote w:type="continuationSeparator" w:id="0">
    <w:p w14:paraId="6AB9A7D8" w14:textId="77777777" w:rsidR="00852451" w:rsidRDefault="00852451" w:rsidP="008C4D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247B9B" w14:textId="77777777" w:rsidR="008C4D57" w:rsidRDefault="008C4D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8563992"/>
      <w:docPartObj>
        <w:docPartGallery w:val="Page Numbers (Bottom of Page)"/>
        <w:docPartUnique/>
      </w:docPartObj>
    </w:sdtPr>
    <w:sdtEndPr/>
    <w:sdtContent>
      <w:p w14:paraId="50E55427" w14:textId="36C9B73A" w:rsidR="008C4D57" w:rsidRDefault="008C4D5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6D21">
          <w:rPr>
            <w:noProof/>
          </w:rPr>
          <w:t>1</w:t>
        </w:r>
        <w:r>
          <w:fldChar w:fldCharType="end"/>
        </w:r>
      </w:p>
    </w:sdtContent>
  </w:sdt>
  <w:p w14:paraId="3F6AAE82" w14:textId="77777777" w:rsidR="008C4D57" w:rsidRDefault="008C4D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51C385" w14:textId="77777777" w:rsidR="008C4D57" w:rsidRDefault="008C4D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E464D2" w14:textId="77777777" w:rsidR="00852451" w:rsidRDefault="00852451" w:rsidP="008C4D57">
      <w:pPr>
        <w:spacing w:after="0" w:line="240" w:lineRule="auto"/>
      </w:pPr>
      <w:r>
        <w:separator/>
      </w:r>
    </w:p>
  </w:footnote>
  <w:footnote w:type="continuationSeparator" w:id="0">
    <w:p w14:paraId="6D69701C" w14:textId="77777777" w:rsidR="00852451" w:rsidRDefault="00852451" w:rsidP="008C4D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FE729" w14:textId="77777777" w:rsidR="008C4D57" w:rsidRDefault="008C4D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58C202" w14:textId="77777777" w:rsidR="008C4D57" w:rsidRDefault="008C4D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70007" w14:textId="77777777" w:rsidR="008C4D57" w:rsidRDefault="008C4D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96C"/>
    <w:rsid w:val="001958AB"/>
    <w:rsid w:val="001B43DC"/>
    <w:rsid w:val="001B7876"/>
    <w:rsid w:val="001F5959"/>
    <w:rsid w:val="0020490C"/>
    <w:rsid w:val="00225723"/>
    <w:rsid w:val="00241DAD"/>
    <w:rsid w:val="00265C9D"/>
    <w:rsid w:val="002D4E36"/>
    <w:rsid w:val="002F4F5F"/>
    <w:rsid w:val="002F62D6"/>
    <w:rsid w:val="002F6D21"/>
    <w:rsid w:val="00452C64"/>
    <w:rsid w:val="004D682F"/>
    <w:rsid w:val="005B44E2"/>
    <w:rsid w:val="006710CC"/>
    <w:rsid w:val="00693502"/>
    <w:rsid w:val="006F72C5"/>
    <w:rsid w:val="0070581E"/>
    <w:rsid w:val="00826232"/>
    <w:rsid w:val="00852451"/>
    <w:rsid w:val="008C4D57"/>
    <w:rsid w:val="009270F5"/>
    <w:rsid w:val="00936093"/>
    <w:rsid w:val="00947305"/>
    <w:rsid w:val="009C4DD1"/>
    <w:rsid w:val="00B34652"/>
    <w:rsid w:val="00BA2A36"/>
    <w:rsid w:val="00C119C1"/>
    <w:rsid w:val="00C77B73"/>
    <w:rsid w:val="00C920D4"/>
    <w:rsid w:val="00CD27F9"/>
    <w:rsid w:val="00D14D3B"/>
    <w:rsid w:val="00D5753A"/>
    <w:rsid w:val="00D61965"/>
    <w:rsid w:val="00DA116B"/>
    <w:rsid w:val="00DB0B8F"/>
    <w:rsid w:val="00E54828"/>
    <w:rsid w:val="00EB0BD2"/>
    <w:rsid w:val="00ED3FFC"/>
    <w:rsid w:val="00F4696C"/>
    <w:rsid w:val="00F636B5"/>
    <w:rsid w:val="00F84B77"/>
    <w:rsid w:val="00FC0783"/>
    <w:rsid w:val="00FC0B06"/>
    <w:rsid w:val="00FD3ACC"/>
    <w:rsid w:val="00FE35E6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4AE5EB"/>
  <w15:docId w15:val="{90EE46B6-F7E3-49C9-949F-A8C9DCB6D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F4696C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F4696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35textbeforelist">
    <w:name w:val="MDPI_3.5_text_before_list"/>
    <w:qFormat/>
    <w:rsid w:val="002F62D6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FC0B06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FC0B06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C119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table" w:styleId="Tablaconcuadrcula">
    <w:name w:val="Table Grid"/>
    <w:basedOn w:val="Tablanormal"/>
    <w:uiPriority w:val="59"/>
    <w:rsid w:val="00BA2A3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4D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C4D57"/>
  </w:style>
  <w:style w:type="paragraph" w:styleId="Piedepgina">
    <w:name w:val="footer"/>
    <w:basedOn w:val="Normal"/>
    <w:link w:val="PiedepginaCar"/>
    <w:uiPriority w:val="99"/>
    <w:unhideWhenUsed/>
    <w:rsid w:val="008C4D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C4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La F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SOLANA ALTABELLA</dc:creator>
  <cp:lastModifiedBy>Antonio Solana Altabella</cp:lastModifiedBy>
  <cp:revision>3</cp:revision>
  <cp:lastPrinted>2024-11-13T11:33:00Z</cp:lastPrinted>
  <dcterms:created xsi:type="dcterms:W3CDTF">2025-07-28T20:18:00Z</dcterms:created>
  <dcterms:modified xsi:type="dcterms:W3CDTF">2025-07-28T20:19:00Z</dcterms:modified>
</cp:coreProperties>
</file>